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49D" w:rsidRDefault="00133528">
      <w:pPr>
        <w:rPr>
          <w:rFonts w:ascii="Times New Roman" w:hAnsi="Times New Roman" w:cs="Times New Roman"/>
          <w:sz w:val="24"/>
          <w:szCs w:val="24"/>
        </w:rPr>
      </w:pPr>
      <w:r w:rsidRPr="00133528">
        <w:rPr>
          <w:rFonts w:ascii="Times New Roman" w:hAnsi="Times New Roman" w:cs="Times New Roman"/>
          <w:sz w:val="24"/>
          <w:szCs w:val="24"/>
        </w:rPr>
        <w:t>Supplementary Table 1</w:t>
      </w:r>
      <w:r w:rsidR="00574EFC" w:rsidRPr="00574EFC">
        <w:rPr>
          <w:rFonts w:ascii="Times New Roman" w:hAnsi="Times New Roman" w:cs="Times New Roman"/>
          <w:sz w:val="24"/>
          <w:szCs w:val="24"/>
        </w:rPr>
        <w:t xml:space="preserve"> The primer sequences </w:t>
      </w:r>
    </w:p>
    <w:tbl>
      <w:tblPr>
        <w:tblStyle w:val="a6"/>
        <w:tblW w:w="0" w:type="auto"/>
        <w:tblLook w:val="0620"/>
      </w:tblPr>
      <w:tblGrid>
        <w:gridCol w:w="1271"/>
        <w:gridCol w:w="7025"/>
      </w:tblGrid>
      <w:tr w:rsidR="00574EFC" w:rsidTr="00133528">
        <w:trPr>
          <w:cnfStyle w:val="100000000000"/>
        </w:trPr>
        <w:tc>
          <w:tcPr>
            <w:tcW w:w="1271" w:type="dxa"/>
          </w:tcPr>
          <w:p w:rsidR="00574EFC" w:rsidRPr="00133528" w:rsidRDefault="00133528" w:rsidP="0013352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352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="00574EFC" w:rsidRPr="00133528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7025" w:type="dxa"/>
          </w:tcPr>
          <w:p w:rsidR="00574EFC" w:rsidRPr="00133528" w:rsidRDefault="00133528" w:rsidP="0013352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352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574EFC" w:rsidRPr="00133528"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B47F66" w:rsidTr="00133528">
        <w:tc>
          <w:tcPr>
            <w:tcW w:w="1271" w:type="dxa"/>
          </w:tcPr>
          <w:p w:rsidR="00B47F66" w:rsidRPr="00133528" w:rsidRDefault="003D7969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ERβ</w:t>
            </w:r>
          </w:p>
        </w:tc>
        <w:tc>
          <w:tcPr>
            <w:tcW w:w="7025" w:type="dxa"/>
          </w:tcPr>
          <w:p w:rsidR="00B47F66" w:rsidRPr="00133528" w:rsidRDefault="00133528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F</w:t>
            </w:r>
            <w:r w:rsidR="00B47F66" w:rsidRPr="00133528">
              <w:rPr>
                <w:rFonts w:ascii="Times New Roman" w:hAnsi="Times New Roman" w:cs="Times New Roman"/>
                <w:szCs w:val="21"/>
              </w:rPr>
              <w:t>orward 5 ′ -</w:t>
            </w:r>
            <w:r w:rsidR="003D7969" w:rsidRPr="00133528">
              <w:rPr>
                <w:rFonts w:ascii="Times New Roman" w:hAnsi="Times New Roman" w:cs="Times New Roman"/>
                <w:szCs w:val="21"/>
              </w:rPr>
              <w:t>GCAGACCACAAGCCCAAATG</w:t>
            </w:r>
            <w:r w:rsidR="00062E6D" w:rsidRPr="00133528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:rsidTr="00133528">
        <w:tc>
          <w:tcPr>
            <w:tcW w:w="1271" w:type="dxa"/>
          </w:tcPr>
          <w:p w:rsidR="00B47F66" w:rsidRPr="00133528" w:rsidRDefault="00B47F66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</w:tcPr>
          <w:p w:rsidR="00B47F66" w:rsidRPr="00133528" w:rsidRDefault="00133528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R</w:t>
            </w:r>
            <w:r w:rsidR="00B47F66" w:rsidRPr="00133528">
              <w:rPr>
                <w:rFonts w:ascii="Times New Roman" w:hAnsi="Times New Roman" w:cs="Times New Roman"/>
                <w:szCs w:val="21"/>
              </w:rPr>
              <w:t>everse 5 ′ -</w:t>
            </w:r>
            <w:r w:rsidR="003D7969" w:rsidRPr="00133528">
              <w:rPr>
                <w:rFonts w:ascii="Times New Roman" w:hAnsi="Times New Roman" w:cs="Times New Roman"/>
                <w:szCs w:val="21"/>
              </w:rPr>
              <w:t>AGCGATCTTGCTTCACACCA</w:t>
            </w:r>
            <w:r w:rsidR="00062E6D" w:rsidRPr="00133528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:rsidTr="00133528">
        <w:tc>
          <w:tcPr>
            <w:tcW w:w="1271" w:type="dxa"/>
          </w:tcPr>
          <w:p w:rsidR="00B47F66" w:rsidRPr="00133528" w:rsidRDefault="003D7969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TNFRSF17</w:t>
            </w:r>
          </w:p>
        </w:tc>
        <w:tc>
          <w:tcPr>
            <w:tcW w:w="7025" w:type="dxa"/>
          </w:tcPr>
          <w:p w:rsidR="00B47F66" w:rsidRPr="00133528" w:rsidRDefault="00133528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F</w:t>
            </w:r>
            <w:r w:rsidR="00B47F66" w:rsidRPr="00133528">
              <w:rPr>
                <w:rFonts w:ascii="Times New Roman" w:hAnsi="Times New Roman" w:cs="Times New Roman"/>
                <w:szCs w:val="21"/>
              </w:rPr>
              <w:t>orward 5 ′ -</w:t>
            </w:r>
            <w:r w:rsidR="003D7969" w:rsidRPr="00133528">
              <w:rPr>
                <w:rFonts w:ascii="Times New Roman" w:hAnsi="Times New Roman" w:cs="Times New Roman"/>
                <w:szCs w:val="21"/>
              </w:rPr>
              <w:t>CAAGAGCAAACCGAAGGTCG</w:t>
            </w:r>
            <w:r w:rsidR="00062E6D" w:rsidRPr="00133528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:rsidTr="00133528">
        <w:tc>
          <w:tcPr>
            <w:tcW w:w="1271" w:type="dxa"/>
          </w:tcPr>
          <w:p w:rsidR="00B47F66" w:rsidRPr="00133528" w:rsidRDefault="00B47F66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</w:tcPr>
          <w:p w:rsidR="00B47F66" w:rsidRPr="00133528" w:rsidRDefault="00133528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R</w:t>
            </w:r>
            <w:r w:rsidR="00B47F66" w:rsidRPr="00133528">
              <w:rPr>
                <w:rFonts w:ascii="Times New Roman" w:hAnsi="Times New Roman" w:cs="Times New Roman"/>
                <w:szCs w:val="21"/>
              </w:rPr>
              <w:t>everse 5 ′ -</w:t>
            </w:r>
            <w:r w:rsidR="003D7969" w:rsidRPr="00133528">
              <w:rPr>
                <w:rFonts w:ascii="Times New Roman" w:hAnsi="Times New Roman" w:cs="Times New Roman"/>
                <w:szCs w:val="21"/>
              </w:rPr>
              <w:t>TGACAAGAATGGTTGCGCCT</w:t>
            </w:r>
            <w:r w:rsidR="00062E6D" w:rsidRPr="00133528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574EFC" w:rsidTr="00133528">
        <w:tc>
          <w:tcPr>
            <w:tcW w:w="1271" w:type="dxa"/>
          </w:tcPr>
          <w:p w:rsidR="00574EFC" w:rsidRPr="00133528" w:rsidRDefault="003D7969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7025" w:type="dxa"/>
          </w:tcPr>
          <w:p w:rsidR="00574EFC" w:rsidRPr="00133528" w:rsidRDefault="00133528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F</w:t>
            </w:r>
            <w:r w:rsidR="00574EFC" w:rsidRPr="00133528">
              <w:rPr>
                <w:rFonts w:ascii="Times New Roman" w:hAnsi="Times New Roman" w:cs="Times New Roman"/>
                <w:szCs w:val="21"/>
              </w:rPr>
              <w:t>orward 5 ′ -</w:t>
            </w:r>
            <w:r w:rsidR="003D7969" w:rsidRPr="00133528">
              <w:rPr>
                <w:rFonts w:ascii="Times New Roman" w:hAnsi="Times New Roman" w:cs="Times New Roman"/>
                <w:szCs w:val="21"/>
              </w:rPr>
              <w:t>GCACCGTCAAGGCTGAGAAC</w:t>
            </w:r>
            <w:r w:rsidR="00574EFC" w:rsidRPr="00133528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574EFC" w:rsidTr="00133528">
        <w:tc>
          <w:tcPr>
            <w:tcW w:w="1271" w:type="dxa"/>
          </w:tcPr>
          <w:p w:rsidR="00574EFC" w:rsidRPr="00133528" w:rsidRDefault="00574EFC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</w:tcPr>
          <w:p w:rsidR="00574EFC" w:rsidRPr="00133528" w:rsidRDefault="00133528" w:rsidP="00133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3528">
              <w:rPr>
                <w:rFonts w:ascii="Times New Roman" w:hAnsi="Times New Roman" w:cs="Times New Roman"/>
                <w:szCs w:val="21"/>
              </w:rPr>
              <w:t>R</w:t>
            </w:r>
            <w:r w:rsidR="00574EFC" w:rsidRPr="00133528">
              <w:rPr>
                <w:rFonts w:ascii="Times New Roman" w:hAnsi="Times New Roman" w:cs="Times New Roman"/>
                <w:szCs w:val="21"/>
              </w:rPr>
              <w:t>everse 5 ′ -</w:t>
            </w:r>
            <w:r w:rsidR="003D7969" w:rsidRPr="00133528">
              <w:rPr>
                <w:rFonts w:ascii="Times New Roman" w:hAnsi="Times New Roman" w:cs="Times New Roman"/>
                <w:szCs w:val="21"/>
              </w:rPr>
              <w:t>TGGTGAAGACGCCAGTGGA</w:t>
            </w:r>
            <w:r w:rsidR="00574EFC" w:rsidRPr="00133528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</w:tbl>
    <w:p w:rsidR="00574EFC" w:rsidRPr="00574EFC" w:rsidRDefault="00574EFC">
      <w:pPr>
        <w:rPr>
          <w:rFonts w:ascii="Times New Roman" w:hAnsi="Times New Roman" w:cs="Times New Roman"/>
          <w:sz w:val="24"/>
          <w:szCs w:val="24"/>
        </w:rPr>
      </w:pPr>
    </w:p>
    <w:sectPr w:rsidR="00574EFC" w:rsidRPr="00574EFC" w:rsidSect="00AC4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7A0F" w:rsidRDefault="006A7A0F" w:rsidP="00574EFC">
      <w:r>
        <w:separator/>
      </w:r>
    </w:p>
  </w:endnote>
  <w:endnote w:type="continuationSeparator" w:id="1">
    <w:p w:rsidR="006A7A0F" w:rsidRDefault="006A7A0F" w:rsidP="00574E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7A0F" w:rsidRDefault="006A7A0F" w:rsidP="00574EFC">
      <w:r>
        <w:separator/>
      </w:r>
    </w:p>
  </w:footnote>
  <w:footnote w:type="continuationSeparator" w:id="1">
    <w:p w:rsidR="006A7A0F" w:rsidRDefault="006A7A0F" w:rsidP="00574E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3382"/>
    <w:rsid w:val="00062E6D"/>
    <w:rsid w:val="00133528"/>
    <w:rsid w:val="0018649D"/>
    <w:rsid w:val="002B4B83"/>
    <w:rsid w:val="003D7969"/>
    <w:rsid w:val="003E3F69"/>
    <w:rsid w:val="00574EFC"/>
    <w:rsid w:val="006A7A0F"/>
    <w:rsid w:val="007D3382"/>
    <w:rsid w:val="009F2D7C"/>
    <w:rsid w:val="00AC48C6"/>
    <w:rsid w:val="00B47F66"/>
    <w:rsid w:val="00B52BC1"/>
    <w:rsid w:val="00FB2B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E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EFC"/>
    <w:rPr>
      <w:sz w:val="18"/>
      <w:szCs w:val="18"/>
    </w:rPr>
  </w:style>
  <w:style w:type="table" w:styleId="a5">
    <w:name w:val="Table Grid"/>
    <w:basedOn w:val="a1"/>
    <w:uiPriority w:val="39"/>
    <w:rsid w:val="00574E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1335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173</Characters>
  <Application>Microsoft Office Word</Application>
  <DocSecurity>0</DocSecurity>
  <Lines>4</Lines>
  <Paragraphs>1</Paragraphs>
  <ScaleCrop>false</ScaleCrop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勇</dc:creator>
  <cp:keywords/>
  <dc:description/>
  <cp:lastModifiedBy>webuser</cp:lastModifiedBy>
  <cp:revision>3</cp:revision>
  <dcterms:created xsi:type="dcterms:W3CDTF">2022-11-23T10:29:00Z</dcterms:created>
  <dcterms:modified xsi:type="dcterms:W3CDTF">2023-08-22T14:47:00Z</dcterms:modified>
</cp:coreProperties>
</file>